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50" w:type="dxa"/>
        <w:tblInd w:w="-540" w:type="dxa"/>
        <w:tblLook w:val="04A0" w:firstRow="1" w:lastRow="0" w:firstColumn="1" w:lastColumn="0" w:noHBand="0" w:noVBand="1"/>
      </w:tblPr>
      <w:tblGrid>
        <w:gridCol w:w="5466"/>
        <w:gridCol w:w="3390"/>
        <w:gridCol w:w="2016"/>
      </w:tblGrid>
      <w:tr w:rsidR="00C5187A" w:rsidTr="00DD0153">
        <w:trPr>
          <w:trHeight w:val="7272"/>
        </w:trPr>
        <w:tc>
          <w:tcPr>
            <w:tcW w:w="5108" w:type="dxa"/>
            <w:tcBorders>
              <w:left w:val="nil"/>
              <w:bottom w:val="nil"/>
            </w:tcBorders>
          </w:tcPr>
          <w:p w:rsidR="00C5187A" w:rsidRDefault="00D13E40" w:rsidP="00A65884">
            <w:bookmarkStart w:id="0" w:name="_GoBack"/>
            <w:bookmarkEnd w:id="0"/>
            <w:r w:rsidRPr="00D13E40">
              <w:rPr>
                <w:noProof/>
              </w:rPr>
              <w:drawing>
                <wp:inline distT="0" distB="0" distL="0" distR="0">
                  <wp:extent cx="3327991" cy="5486400"/>
                  <wp:effectExtent l="0" t="0" r="6350" b="317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991" cy="54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2" w:type="dxa"/>
            <w:gridSpan w:val="2"/>
            <w:tcBorders>
              <w:bottom w:val="nil"/>
              <w:right w:val="single" w:sz="4" w:space="0" w:color="auto"/>
            </w:tcBorders>
          </w:tcPr>
          <w:p w:rsidR="00C5187A" w:rsidRDefault="00D13E40" w:rsidP="00A65884">
            <w:r w:rsidRPr="00D13E40">
              <w:rPr>
                <w:noProof/>
              </w:rPr>
              <w:drawing>
                <wp:inline distT="0" distB="0" distL="0" distR="0">
                  <wp:extent cx="3296093" cy="54864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7308" cy="5488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87A" w:rsidTr="00DD0153">
        <w:trPr>
          <w:trHeight w:val="1676"/>
        </w:trPr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</w:tcPr>
          <w:p w:rsidR="00C5187A" w:rsidRPr="00D20479" w:rsidRDefault="00C5187A" w:rsidP="00A65884">
            <w:pPr>
              <w:rPr>
                <w:rFonts w:cstheme="minorHAnsi"/>
                <w:sz w:val="20"/>
                <w:szCs w:val="20"/>
              </w:rPr>
            </w:pPr>
            <w:r w:rsidRPr="00D20479">
              <w:rPr>
                <w:rFonts w:asciiTheme="majorBidi" w:hAnsiTheme="majorBidi" w:cstheme="majorBidi"/>
              </w:rPr>
              <w:t xml:space="preserve">   </w:t>
            </w:r>
            <w:r w:rsidRPr="00D20479">
              <w:rPr>
                <w:rFonts w:cstheme="minorHAnsi"/>
                <w:sz w:val="20"/>
                <w:szCs w:val="20"/>
              </w:rPr>
              <w:t>Domains:</w:t>
            </w:r>
          </w:p>
          <w:p w:rsidR="00C5187A" w:rsidRPr="00D20479" w:rsidRDefault="00C5187A" w:rsidP="00A65884">
            <w:pPr>
              <w:ind w:left="330"/>
              <w:rPr>
                <w:rFonts w:cstheme="minorHAnsi"/>
                <w:sz w:val="20"/>
                <w:szCs w:val="20"/>
              </w:rPr>
            </w:pPr>
            <w:r w:rsidRPr="00D20479">
              <w:rPr>
                <w:rFonts w:cstheme="minorHAnsi"/>
                <w:sz w:val="20"/>
                <w:szCs w:val="20"/>
              </w:rPr>
              <w:t xml:space="preserve">   D1: Random </w:t>
            </w:r>
            <w:r>
              <w:rPr>
                <w:rFonts w:cstheme="minorHAnsi"/>
                <w:sz w:val="20"/>
                <w:szCs w:val="20"/>
              </w:rPr>
              <w:t>Sequence Generation</w:t>
            </w:r>
          </w:p>
          <w:p w:rsidR="00C5187A" w:rsidRPr="00D20479" w:rsidRDefault="00C5187A" w:rsidP="00A65884">
            <w:pPr>
              <w:ind w:left="330"/>
              <w:rPr>
                <w:rFonts w:cstheme="minorHAnsi"/>
                <w:sz w:val="20"/>
                <w:szCs w:val="20"/>
              </w:rPr>
            </w:pPr>
            <w:r w:rsidRPr="00D20479">
              <w:rPr>
                <w:rFonts w:cstheme="minorHAnsi"/>
                <w:sz w:val="20"/>
                <w:szCs w:val="20"/>
              </w:rPr>
              <w:t xml:space="preserve">   D2: Allocation Concealment</w:t>
            </w:r>
          </w:p>
          <w:p w:rsidR="00C5187A" w:rsidRPr="00D20479" w:rsidRDefault="00C5187A" w:rsidP="00A65884">
            <w:pPr>
              <w:ind w:left="330"/>
              <w:rPr>
                <w:rFonts w:cstheme="minorHAnsi"/>
                <w:sz w:val="20"/>
                <w:szCs w:val="20"/>
              </w:rPr>
            </w:pPr>
            <w:r w:rsidRPr="00D20479">
              <w:rPr>
                <w:rFonts w:cstheme="minorHAnsi"/>
                <w:sz w:val="20"/>
                <w:szCs w:val="20"/>
              </w:rPr>
              <w:t xml:space="preserve">   D3: </w:t>
            </w:r>
            <w:r>
              <w:rPr>
                <w:rFonts w:cstheme="minorHAnsi"/>
                <w:sz w:val="20"/>
                <w:szCs w:val="20"/>
              </w:rPr>
              <w:t>Blinding of Participants and Personal</w:t>
            </w:r>
          </w:p>
          <w:p w:rsidR="00C5187A" w:rsidRPr="00D20479" w:rsidRDefault="00C5187A" w:rsidP="00A65884">
            <w:pPr>
              <w:ind w:left="330"/>
              <w:rPr>
                <w:rFonts w:cstheme="minorHAnsi"/>
                <w:sz w:val="20"/>
                <w:szCs w:val="20"/>
              </w:rPr>
            </w:pPr>
            <w:r w:rsidRPr="00D20479">
              <w:rPr>
                <w:rFonts w:cstheme="minorHAnsi"/>
                <w:sz w:val="20"/>
                <w:szCs w:val="20"/>
              </w:rPr>
              <w:t xml:space="preserve">   D4: </w:t>
            </w:r>
            <w:r>
              <w:rPr>
                <w:rFonts w:cstheme="minorHAnsi"/>
                <w:sz w:val="20"/>
                <w:szCs w:val="20"/>
              </w:rPr>
              <w:t xml:space="preserve"> Blinding of Outcome Assessment</w:t>
            </w:r>
          </w:p>
          <w:p w:rsidR="00C5187A" w:rsidRPr="00D20479" w:rsidRDefault="00C5187A" w:rsidP="00A65884">
            <w:pPr>
              <w:ind w:left="330"/>
              <w:rPr>
                <w:rFonts w:cstheme="minorHAnsi"/>
                <w:sz w:val="20"/>
                <w:szCs w:val="20"/>
              </w:rPr>
            </w:pPr>
            <w:r w:rsidRPr="00D20479">
              <w:rPr>
                <w:rFonts w:cstheme="minorHAnsi"/>
                <w:sz w:val="20"/>
                <w:szCs w:val="20"/>
              </w:rPr>
              <w:t xml:space="preserve">   D5: Incomplete Outcome Data</w:t>
            </w:r>
          </w:p>
          <w:p w:rsidR="00C5187A" w:rsidRPr="00D20479" w:rsidRDefault="00C5187A" w:rsidP="00A65884">
            <w:pPr>
              <w:ind w:left="330"/>
              <w:rPr>
                <w:rFonts w:cstheme="minorHAnsi"/>
              </w:rPr>
            </w:pPr>
            <w:r w:rsidRPr="00D20479">
              <w:rPr>
                <w:rFonts w:cstheme="minorHAnsi"/>
                <w:sz w:val="20"/>
                <w:szCs w:val="20"/>
              </w:rPr>
              <w:t xml:space="preserve">   D6: Other Bias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:rsidR="00C5187A" w:rsidRPr="00D20479" w:rsidRDefault="00C5187A" w:rsidP="00A65884">
            <w:pPr>
              <w:jc w:val="right"/>
              <w:rPr>
                <w:rFonts w:asciiTheme="majorBidi" w:hAnsiTheme="majorBidi" w:cstheme="majorBidi"/>
                <w:noProof/>
              </w:rPr>
            </w:pPr>
            <w:r w:rsidRPr="00D20479">
              <w:rPr>
                <w:rFonts w:asciiTheme="majorBidi" w:hAnsiTheme="majorBidi" w:cstheme="majorBidi"/>
                <w:noProof/>
              </w:rPr>
              <w:t>Judgement</w:t>
            </w:r>
          </w:p>
          <w:p w:rsidR="00C5187A" w:rsidRPr="00D20479" w:rsidRDefault="00C5187A" w:rsidP="00A65884">
            <w:pPr>
              <w:jc w:val="center"/>
              <w:rPr>
                <w:rFonts w:asciiTheme="majorBidi" w:hAnsiTheme="majorBidi" w:cstheme="majorBidi"/>
                <w:noProof/>
              </w:rPr>
            </w:pPr>
          </w:p>
          <w:p w:rsidR="00C5187A" w:rsidRPr="00D20479" w:rsidRDefault="00C5187A" w:rsidP="00A65884">
            <w:pPr>
              <w:jc w:val="right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High</w:t>
            </w:r>
          </w:p>
          <w:p w:rsidR="00C5187A" w:rsidRPr="00D20479" w:rsidRDefault="00C5187A" w:rsidP="00A65884">
            <w:pPr>
              <w:jc w:val="right"/>
              <w:rPr>
                <w:rFonts w:cstheme="minorHAnsi"/>
                <w:noProof/>
              </w:rPr>
            </w:pPr>
            <w:r w:rsidRPr="00D20479">
              <w:rPr>
                <w:rFonts w:cstheme="minorHAnsi"/>
                <w:noProof/>
              </w:rPr>
              <w:t>Some Conce</w:t>
            </w:r>
            <w:r>
              <w:rPr>
                <w:rFonts w:cstheme="minorHAnsi"/>
                <w:noProof/>
              </w:rPr>
              <w:t>rn</w:t>
            </w:r>
            <w:r w:rsidRPr="00D20479">
              <w:rPr>
                <w:rFonts w:cstheme="minorHAnsi"/>
                <w:noProof/>
              </w:rPr>
              <w:t>s</w:t>
            </w:r>
          </w:p>
          <w:p w:rsidR="00C5187A" w:rsidRPr="00D20479" w:rsidRDefault="00C5187A" w:rsidP="00A65884">
            <w:pPr>
              <w:jc w:val="right"/>
              <w:rPr>
                <w:rFonts w:cstheme="minorHAnsi"/>
                <w:noProof/>
              </w:rPr>
            </w:pPr>
            <w:r w:rsidRPr="00D20479">
              <w:rPr>
                <w:rFonts w:cstheme="minorHAnsi"/>
                <w:noProof/>
              </w:rPr>
              <w:t>Low</w:t>
            </w:r>
          </w:p>
          <w:p w:rsidR="00C5187A" w:rsidRDefault="00C5187A" w:rsidP="00A65884"/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187A" w:rsidRDefault="00C5187A" w:rsidP="00A65884">
            <w:pPr>
              <w:rPr>
                <w:noProof/>
              </w:rPr>
            </w:pPr>
          </w:p>
          <w:p w:rsidR="00C5187A" w:rsidRDefault="00C5187A" w:rsidP="00A65884">
            <w:pPr>
              <w:rPr>
                <w:noProof/>
              </w:rPr>
            </w:pPr>
          </w:p>
          <w:p w:rsidR="00C5187A" w:rsidRDefault="00C5187A" w:rsidP="00A65884"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1CA5A4EC" wp14:editId="19B4BD57">
                  <wp:extent cx="190500" cy="531519"/>
                  <wp:effectExtent l="0" t="0" r="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666" cy="557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87A" w:rsidTr="00DD0153">
        <w:trPr>
          <w:trHeight w:val="266"/>
        </w:trPr>
        <w:tc>
          <w:tcPr>
            <w:tcW w:w="10350" w:type="dxa"/>
            <w:gridSpan w:val="3"/>
            <w:tcBorders>
              <w:top w:val="nil"/>
              <w:left w:val="nil"/>
              <w:right w:val="single" w:sz="4" w:space="0" w:color="auto"/>
            </w:tcBorders>
          </w:tcPr>
          <w:p w:rsidR="00C5187A" w:rsidRDefault="00C5187A" w:rsidP="00A65884">
            <w:r w:rsidRPr="00224AC8">
              <w:rPr>
                <w:b/>
                <w:bCs/>
              </w:rPr>
              <w:t xml:space="preserve">Supplementary </w:t>
            </w:r>
            <w:r>
              <w:rPr>
                <w:b/>
                <w:bCs/>
              </w:rPr>
              <w:t>F</w:t>
            </w:r>
            <w:r w:rsidRPr="00224AC8">
              <w:rPr>
                <w:b/>
                <w:bCs/>
              </w:rPr>
              <w:t xml:space="preserve">igure </w:t>
            </w:r>
            <w:r>
              <w:rPr>
                <w:b/>
                <w:bCs/>
              </w:rPr>
              <w:t>S</w:t>
            </w:r>
            <w:r w:rsidRPr="00224AC8">
              <w:rPr>
                <w:b/>
                <w:bCs/>
              </w:rPr>
              <w:t>1.</w:t>
            </w:r>
            <w:r>
              <w:t xml:space="preserve"> </w:t>
            </w:r>
            <w:r w:rsidRPr="00224AC8">
              <w:t xml:space="preserve">Risk  of  bias  assessment  </w:t>
            </w:r>
            <w:r>
              <w:t xml:space="preserve">for </w:t>
            </w:r>
            <w:r w:rsidRPr="00224AC8">
              <w:t xml:space="preserve">included  studies  using  the  Cochrane  Collaboration  tool  across </w:t>
            </w:r>
            <w:r>
              <w:t>six</w:t>
            </w:r>
            <w:r w:rsidRPr="00224AC8">
              <w:t xml:space="preserve">  domains.  </w:t>
            </w:r>
          </w:p>
        </w:tc>
      </w:tr>
    </w:tbl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D13E40" w:rsidRDefault="00D13E40" w:rsidP="00C5187A"/>
    <w:tbl>
      <w:tblPr>
        <w:tblStyle w:val="TableGrid"/>
        <w:tblpPr w:leftFromText="180" w:rightFromText="180" w:horzAnchor="margin" w:tblpY="839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687"/>
        <w:gridCol w:w="955"/>
        <w:gridCol w:w="1950"/>
        <w:gridCol w:w="627"/>
        <w:gridCol w:w="1523"/>
        <w:gridCol w:w="877"/>
      </w:tblGrid>
      <w:tr w:rsidR="00C5187A" w:rsidTr="00A65884">
        <w:tc>
          <w:tcPr>
            <w:tcW w:w="9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CA47F9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47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Pr="00CA47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.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 xml:space="preserve"> Summary table of subgroup analyses; FPG changes.</w:t>
            </w:r>
          </w:p>
          <w:p w:rsidR="00C5187A" w:rsidRPr="00F20933" w:rsidRDefault="00C5187A" w:rsidP="00A65884">
            <w:pPr>
              <w:rPr>
                <w:b/>
                <w:bCs/>
                <w:i/>
                <w:iCs/>
                <w:color w:val="FFFFFF" w:themeColor="background1"/>
              </w:rPr>
            </w:pPr>
          </w:p>
        </w:tc>
      </w:tr>
      <w:tr w:rsidR="00C5187A" w:rsidTr="00A65884"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lastRenderedPageBreak/>
              <w:t>Sub group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Potential factor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Number of studie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WMD </w:t>
            </w:r>
            <w:r w:rsidRPr="00A46979">
              <w:rPr>
                <w:b/>
                <w:bCs/>
                <w:i/>
                <w:iCs/>
                <w:vertAlign w:val="superscript"/>
              </w:rPr>
              <w:t>*</w:t>
            </w:r>
            <w:r w:rsidRPr="00A46979">
              <w:rPr>
                <w:b/>
                <w:bCs/>
                <w:i/>
                <w:iCs/>
              </w:rPr>
              <w:t xml:space="preserve"> (95%CI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I</w:t>
            </w:r>
            <w:r w:rsidRPr="00A46979">
              <w:rPr>
                <w:b/>
                <w:bCs/>
                <w:i/>
                <w:iCs/>
                <w:vertAlign w:val="superscript"/>
              </w:rPr>
              <w:t xml:space="preserve">2 </w:t>
            </w:r>
            <w:r w:rsidRPr="00A46979">
              <w:rPr>
                <w:b/>
                <w:bCs/>
                <w:i/>
                <w:iCs/>
              </w:rPr>
              <w:t>(%)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P</w:t>
            </w:r>
            <w:r w:rsidRPr="00A46979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46979">
              <w:rPr>
                <w:rFonts w:cstheme="minorHAnsi"/>
                <w:b/>
                <w:bCs/>
                <w:sz w:val="28"/>
                <w:szCs w:val="28"/>
                <w:vertAlign w:val="superscript"/>
              </w:rPr>
              <w:t>ᵻ</w:t>
            </w:r>
          </w:p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Heterogeneity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P </w:t>
            </w:r>
            <w:r w:rsidRPr="00A46979">
              <w:rPr>
                <w:rFonts w:cstheme="minorHAnsi"/>
                <w:b/>
                <w:bCs/>
                <w:sz w:val="28"/>
                <w:szCs w:val="28"/>
                <w:vertAlign w:val="superscript"/>
              </w:rPr>
              <w:t>ᵻ</w:t>
            </w:r>
          </w:p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Within</w:t>
            </w:r>
          </w:p>
        </w:tc>
      </w:tr>
      <w:tr w:rsidR="00C5187A" w:rsidTr="00A65884">
        <w:tc>
          <w:tcPr>
            <w:tcW w:w="1731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ontinent </w:t>
            </w:r>
          </w:p>
        </w:tc>
        <w:tc>
          <w:tcPr>
            <w:tcW w:w="168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 xml:space="preserve">Asia 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7.09(-10.62, -3.56)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5.8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 xml:space="preserve">Europe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4.49(-9.25, 0.26)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64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 xml:space="preserve">America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25.9(6.81, 0.26)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08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 xml:space="preserve">Africa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1.81(1.56, 2.06)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244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 xml:space="preserve">Australia 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0.08(-0.32, 0.48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693</w:t>
            </w:r>
          </w:p>
        </w:tc>
      </w:tr>
      <w:tr w:rsidR="00C5187A" w:rsidTr="00A65884">
        <w:tc>
          <w:tcPr>
            <w:tcW w:w="1731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Study type </w:t>
            </w:r>
          </w:p>
        </w:tc>
        <w:tc>
          <w:tcPr>
            <w:tcW w:w="168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Double blind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4.72(-6.45, -2.99)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8.2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Single bli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4.29(-44.00, 52.58)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79.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862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Open labeled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12.45(-29.63, 4.73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155</w:t>
            </w:r>
          </w:p>
        </w:tc>
      </w:tr>
      <w:tr w:rsidR="00C5187A" w:rsidTr="00A65884">
        <w:tc>
          <w:tcPr>
            <w:tcW w:w="1731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Vitamin D </w:t>
            </w:r>
          </w:p>
        </w:tc>
        <w:tc>
          <w:tcPr>
            <w:tcW w:w="168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Sufficient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.64(-14.52, 33.80)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74.8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434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tabs>
                <w:tab w:val="left" w:pos="634"/>
              </w:tabs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us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Insufficient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2.72(-6.76, 1.32)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9.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187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 xml:space="preserve">Deficient 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7.37(-9.82, -4.91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6.8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Tr="00A65884">
        <w:tc>
          <w:tcPr>
            <w:tcW w:w="1731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MI</w:t>
            </w:r>
          </w:p>
        </w:tc>
        <w:tc>
          <w:tcPr>
            <w:tcW w:w="168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Normal weight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0.80(-1.14, -0.46)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Over weight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4.84(-10.79, 1.10)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7.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110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 xml:space="preserve">Obese 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5.90(-8.43, -3.37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9.1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Tr="00A65884">
        <w:tc>
          <w:tcPr>
            <w:tcW w:w="1731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upplementation</w:t>
            </w:r>
          </w:p>
        </w:tc>
        <w:tc>
          <w:tcPr>
            <w:tcW w:w="168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IM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.00(-13.04, 31.03)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87.9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424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Type 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 xml:space="preserve">Oral 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4.98(-6.76, -3.29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8.1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Tr="00A65884">
        <w:tc>
          <w:tcPr>
            <w:tcW w:w="1731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Vitamin D </w:t>
            </w:r>
          </w:p>
        </w:tc>
        <w:tc>
          <w:tcPr>
            <w:tcW w:w="168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gt;2000 IU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6.56(-8.63, -4.49)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7.4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Tr="00A65884"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Dose 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=2000 IU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2.49(0.73, 4.24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2.7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006</w:t>
            </w:r>
          </w:p>
        </w:tc>
      </w:tr>
      <w:tr w:rsidR="00C5187A" w:rsidTr="00A65884">
        <w:tc>
          <w:tcPr>
            <w:tcW w:w="1731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Study duration </w:t>
            </w:r>
          </w:p>
        </w:tc>
        <w:tc>
          <w:tcPr>
            <w:tcW w:w="168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= 12 week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2.37(-4.27, -0.47)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67.1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14</w:t>
            </w:r>
          </w:p>
        </w:tc>
      </w:tr>
      <w:tr w:rsidR="00C5187A" w:rsidTr="00A65884">
        <w:tc>
          <w:tcPr>
            <w:tcW w:w="1731" w:type="dxa"/>
            <w:tcBorders>
              <w:top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gt;12 week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-6.74(-9.02, -4.46)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99.2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877" w:type="dxa"/>
            <w:tcBorders>
              <w:top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Tr="00A65884"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l study combination 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5.02(-6.75, -3.28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8.2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9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&lt;0.001</w:t>
            </w:r>
          </w:p>
        </w:tc>
      </w:tr>
      <w:tr w:rsidR="00C5187A" w:rsidTr="00A65884">
        <w:tc>
          <w:tcPr>
            <w:tcW w:w="935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>Weighted 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a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 xml:space="preserve">n difference, </w:t>
            </w:r>
            <w:r>
              <w:rPr>
                <w:b/>
                <w:bCs/>
                <w:i/>
                <w:iCs/>
                <w:color w:val="FFFFFF" w:themeColor="background1"/>
              </w:rPr>
              <w:t xml:space="preserve"> </w:t>
            </w:r>
            <w:r w:rsidRPr="003B5E34">
              <w:rPr>
                <w:rFonts w:cstheme="minorHAnsi"/>
                <w:b/>
                <w:bCs/>
                <w:color w:val="000000" w:themeColor="text1"/>
                <w:sz w:val="32"/>
                <w:szCs w:val="32"/>
                <w:vertAlign w:val="superscript"/>
              </w:rPr>
              <w:t>ᵻ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-value, IM=intramuscular, IU= international units, </w:t>
            </w:r>
          </w:p>
          <w:p w:rsidR="00C5187A" w:rsidRPr="00CA47F9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47F9">
              <w:rPr>
                <w:rFonts w:asciiTheme="majorBidi" w:hAnsiTheme="majorBidi" w:cstheme="majorBidi"/>
                <w:sz w:val="24"/>
                <w:szCs w:val="24"/>
              </w:rPr>
              <w:t xml:space="preserve">FP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= fasting plasma glucose. </w:t>
            </w:r>
          </w:p>
          <w:p w:rsidR="00C5187A" w:rsidRPr="002134D2" w:rsidRDefault="00C5187A" w:rsidP="00A65884">
            <w:pPr>
              <w:rPr>
                <w:b/>
                <w:bCs/>
              </w:rPr>
            </w:pPr>
          </w:p>
        </w:tc>
      </w:tr>
    </w:tbl>
    <w:p w:rsidR="00C5187A" w:rsidRDefault="00C5187A" w:rsidP="00C5187A"/>
    <w:tbl>
      <w:tblPr>
        <w:tblStyle w:val="TableGrid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463"/>
        <w:gridCol w:w="955"/>
        <w:gridCol w:w="1948"/>
        <w:gridCol w:w="610"/>
        <w:gridCol w:w="1523"/>
        <w:gridCol w:w="1066"/>
      </w:tblGrid>
      <w:tr w:rsidR="00C5187A" w:rsidRPr="00AA5D74" w:rsidTr="00A65884">
        <w:tc>
          <w:tcPr>
            <w:tcW w:w="9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E54134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</w:t>
            </w: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8C253E">
              <w:rPr>
                <w:rFonts w:asciiTheme="majorBidi" w:hAnsiTheme="majorBidi" w:cstheme="majorBidi"/>
                <w:sz w:val="24"/>
                <w:szCs w:val="24"/>
              </w:rPr>
              <w:t xml:space="preserve"> Summary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 xml:space="preserve"> table of subgroup analyses; HbA1c changes.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tabs>
                <w:tab w:val="center" w:pos="784"/>
              </w:tabs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ab/>
              <w:t>Sub group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Potential factor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Number of studies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WMD </w:t>
            </w:r>
            <w:proofErr w:type="spellStart"/>
            <w:r w:rsidRPr="00A46979">
              <w:rPr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A46979">
              <w:rPr>
                <w:b/>
                <w:bCs/>
                <w:i/>
                <w:iCs/>
                <w:vertAlign w:val="superscript"/>
              </w:rPr>
              <w:t xml:space="preserve"> </w:t>
            </w:r>
            <w:r w:rsidRPr="00A46979">
              <w:rPr>
                <w:b/>
                <w:bCs/>
                <w:i/>
                <w:iCs/>
              </w:rPr>
              <w:t>(95%CI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I</w:t>
            </w:r>
            <w:r w:rsidRPr="00A46979">
              <w:rPr>
                <w:b/>
                <w:bCs/>
                <w:i/>
                <w:iCs/>
                <w:vertAlign w:val="superscript"/>
              </w:rPr>
              <w:t xml:space="preserve">2 </w:t>
            </w:r>
            <w:r w:rsidRPr="00A46979">
              <w:rPr>
                <w:b/>
                <w:bCs/>
                <w:i/>
                <w:iCs/>
              </w:rPr>
              <w:t>(%)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P</w:t>
            </w:r>
            <w:r w:rsidRPr="00A46979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46979">
              <w:rPr>
                <w:rFonts w:cstheme="minorHAnsi"/>
                <w:b/>
                <w:bCs/>
                <w:sz w:val="28"/>
                <w:szCs w:val="28"/>
                <w:vertAlign w:val="superscript"/>
              </w:rPr>
              <w:t>ᵻ</w:t>
            </w:r>
          </w:p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Heterogeneity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P </w:t>
            </w:r>
            <w:r w:rsidRPr="00A46979">
              <w:rPr>
                <w:rFonts w:cstheme="minorHAnsi"/>
                <w:b/>
                <w:bCs/>
                <w:sz w:val="28"/>
                <w:szCs w:val="28"/>
                <w:vertAlign w:val="superscript"/>
              </w:rPr>
              <w:t>ᵻ</w:t>
            </w:r>
          </w:p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Within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Continent 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 xml:space="preserve">Asia 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27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0.31(-0.61, -0.01)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96.6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40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 xml:space="preserve">Europe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9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0(0.00, 0.01)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9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 xml:space="preserve">America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3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0(-0.02, 0.02)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73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970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 xml:space="preserve">Africa 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1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1.04(-2.09, 0.01)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52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 xml:space="preserve">Australia 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1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00(-0.32, 0.32)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-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-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1.000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Study type 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Double blind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35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0.14(-0.23, -0.04)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95.8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1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04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Single bli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2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0.34(-1.54, -0.11)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75.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4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572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Open labeled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1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-0.04(-0.41, 0.33)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-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-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831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Vitamin D 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Sufficient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4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0.30(-0.59, 0.00)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44.8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143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51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tabs>
                <w:tab w:val="left" w:pos="634"/>
              </w:tabs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Status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Insufficient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6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0.02(-0.10, 0.05)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19.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28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527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 xml:space="preserve">Deficient 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30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-0.25(-0.42, -0.08)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96.9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004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BMI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rPr>
                <w:sz w:val="20"/>
                <w:szCs w:val="20"/>
              </w:rPr>
              <w:t>Normal weight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3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13(-0.09, 0.35)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0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990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248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Over weight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17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0.29(-0.61, 0.03)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96.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81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 xml:space="preserve">Obese 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14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02(-0.02, 0.06)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55.9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006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369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Supplementation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IM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4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0.25(-0.58, 0.08)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38.8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179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139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Type 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 xml:space="preserve">Oral 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38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-0.19(-0.29, -0.10)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96.1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Vitamin D 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gt;2000 IU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31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0.23(-0.34, -0.13)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96.6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1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01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Dose 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&lt;=2000 IU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11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-0.08(-0.36, 0.19)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88.5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r w:rsidRPr="00A46979">
              <w:t>0.564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Study duration 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= 12 week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23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-0.28(-0.48, -0.09)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97.4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&lt;0.01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</w:tcPr>
          <w:p w:rsidR="00C5187A" w:rsidRPr="00A46979" w:rsidRDefault="00C5187A" w:rsidP="00A65884">
            <w:r w:rsidRPr="00A46979">
              <w:t>0.004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</w:tcBorders>
            <w:shd w:val="clear" w:color="auto" w:fill="auto"/>
          </w:tcPr>
          <w:p w:rsidR="00C5187A" w:rsidRPr="00F5502E" w:rsidRDefault="00C5187A" w:rsidP="00A65884">
            <w:pPr>
              <w:rPr>
                <w:b/>
                <w:bCs/>
                <w:i/>
                <w:iCs/>
                <w:color w:val="4472C4" w:themeColor="accent5"/>
              </w:rPr>
            </w:pPr>
          </w:p>
        </w:tc>
        <w:tc>
          <w:tcPr>
            <w:tcW w:w="1463" w:type="dxa"/>
            <w:tcBorders>
              <w:top w:val="nil"/>
            </w:tcBorders>
            <w:shd w:val="clear" w:color="auto" w:fill="auto"/>
          </w:tcPr>
          <w:p w:rsidR="00C5187A" w:rsidRPr="00E54134" w:rsidRDefault="00C5187A" w:rsidP="00A65884">
            <w:r w:rsidRPr="00E54134">
              <w:t>&gt;12 we</w:t>
            </w:r>
            <w:r>
              <w:t>ek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:rsidR="00C5187A" w:rsidRPr="00E54134" w:rsidRDefault="00C5187A" w:rsidP="00A65884">
            <w:r w:rsidRPr="00E54134">
              <w:t>19</w:t>
            </w:r>
          </w:p>
        </w:tc>
        <w:tc>
          <w:tcPr>
            <w:tcW w:w="1948" w:type="dxa"/>
            <w:tcBorders>
              <w:top w:val="nil"/>
            </w:tcBorders>
            <w:shd w:val="clear" w:color="auto" w:fill="auto"/>
          </w:tcPr>
          <w:p w:rsidR="00C5187A" w:rsidRPr="00E54134" w:rsidRDefault="00C5187A" w:rsidP="00A65884">
            <w:r w:rsidRPr="00E54134">
              <w:t>-0.12(-0.26, 0.02)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</w:tcPr>
          <w:p w:rsidR="00C5187A" w:rsidRPr="00E54134" w:rsidRDefault="00C5187A" w:rsidP="00A65884">
            <w:r w:rsidRPr="00E54134">
              <w:t>84.8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</w:tcPr>
          <w:p w:rsidR="00C5187A" w:rsidRPr="00E54134" w:rsidRDefault="00C5187A" w:rsidP="00A65884">
            <w:r w:rsidRPr="00E54134">
              <w:t>&lt;0.01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</w:tcPr>
          <w:p w:rsidR="00C5187A" w:rsidRPr="00E54134" w:rsidRDefault="00C5187A" w:rsidP="00A65884">
            <w:r w:rsidRPr="00E54134">
              <w:t>0.085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 xml:space="preserve">All study combination 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-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42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-0.20(-0.29, -0.11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95.8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&lt;0.0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&lt;0.001</w:t>
            </w:r>
          </w:p>
        </w:tc>
      </w:tr>
      <w:tr w:rsidR="00C5187A" w:rsidRPr="00AA5D74" w:rsidTr="00A65884">
        <w:tc>
          <w:tcPr>
            <w:tcW w:w="935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>Weighted 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a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 xml:space="preserve">n difference, </w:t>
            </w:r>
            <w:r w:rsidRPr="003B5E34">
              <w:rPr>
                <w:rFonts w:cstheme="minorHAnsi"/>
                <w:b/>
                <w:bCs/>
                <w:color w:val="000000" w:themeColor="text1"/>
                <w:sz w:val="32"/>
                <w:szCs w:val="32"/>
                <w:vertAlign w:val="superscript"/>
              </w:rPr>
              <w:t>ᵻ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-value, IM=intramuscular, IU= international units,</w:t>
            </w:r>
          </w:p>
          <w:p w:rsidR="00C5187A" w:rsidRPr="00CA47F9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bA1c = hemoglobin A1c.</w:t>
            </w:r>
          </w:p>
          <w:p w:rsidR="00C5187A" w:rsidRDefault="00C5187A" w:rsidP="00A65884">
            <w:pPr>
              <w:rPr>
                <w:b/>
                <w:bCs/>
                <w:color w:val="FFFFFF" w:themeColor="background1"/>
              </w:rPr>
            </w:pPr>
          </w:p>
        </w:tc>
      </w:tr>
    </w:tbl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85"/>
        <w:gridCol w:w="1606"/>
        <w:gridCol w:w="955"/>
        <w:gridCol w:w="1857"/>
        <w:gridCol w:w="610"/>
        <w:gridCol w:w="1523"/>
        <w:gridCol w:w="1024"/>
      </w:tblGrid>
      <w:tr w:rsidR="00C5187A" w:rsidRPr="00AA5D74" w:rsidTr="00A65884"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E54134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</w:t>
            </w: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</w:t>
            </w: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 xml:space="preserve"> Summar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able of subgroup analyses; HOMA-IR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 xml:space="preserve"> changes.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Sub group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Potential factor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Number of studies</w:t>
            </w:r>
          </w:p>
        </w:tc>
        <w:tc>
          <w:tcPr>
            <w:tcW w:w="1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WMD </w:t>
            </w:r>
            <w:proofErr w:type="spellStart"/>
            <w:r w:rsidRPr="00A46979">
              <w:rPr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A46979">
              <w:rPr>
                <w:b/>
                <w:bCs/>
                <w:i/>
                <w:iCs/>
              </w:rPr>
              <w:t xml:space="preserve"> (95%CI)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I</w:t>
            </w:r>
            <w:r w:rsidRPr="00A46979">
              <w:rPr>
                <w:b/>
                <w:bCs/>
                <w:i/>
                <w:iCs/>
                <w:vertAlign w:val="superscript"/>
              </w:rPr>
              <w:t xml:space="preserve">2 </w:t>
            </w:r>
            <w:r w:rsidRPr="00A46979">
              <w:rPr>
                <w:b/>
                <w:bCs/>
                <w:i/>
                <w:iCs/>
              </w:rPr>
              <w:t>(%)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P</w:t>
            </w:r>
            <w:r w:rsidRPr="00A46979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46979">
              <w:rPr>
                <w:rFonts w:cstheme="minorHAnsi"/>
                <w:b/>
                <w:bCs/>
                <w:sz w:val="28"/>
                <w:szCs w:val="28"/>
                <w:vertAlign w:val="superscript"/>
              </w:rPr>
              <w:t>ᵻ</w:t>
            </w:r>
          </w:p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Heterogeneity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P </w:t>
            </w:r>
            <w:r w:rsidRPr="00A46979">
              <w:rPr>
                <w:rFonts w:cstheme="minorHAnsi"/>
                <w:b/>
                <w:bCs/>
                <w:sz w:val="28"/>
                <w:szCs w:val="28"/>
                <w:vertAlign w:val="superscript"/>
              </w:rPr>
              <w:t>ᵻ</w:t>
            </w:r>
          </w:p>
          <w:p w:rsidR="00C5187A" w:rsidRPr="00A46979" w:rsidRDefault="00C5187A" w:rsidP="00A65884">
            <w:pPr>
              <w:jc w:val="center"/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Within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  <w:right w:val="nil"/>
            </w:tcBorders>
            <w:shd w:val="clear" w:color="auto" w:fill="auto"/>
          </w:tcPr>
          <w:p w:rsidR="00C5187A" w:rsidRPr="00F5502E" w:rsidRDefault="00C5187A" w:rsidP="00A65884">
            <w:pPr>
              <w:rPr>
                <w:b/>
                <w:bCs/>
                <w:i/>
                <w:iCs/>
                <w:color w:val="4472C4" w:themeColor="accent5"/>
              </w:rPr>
            </w:pPr>
            <w:r w:rsidRPr="00A46979">
              <w:rPr>
                <w:b/>
                <w:bCs/>
                <w:i/>
                <w:iCs/>
              </w:rPr>
              <w:t xml:space="preserve">Continent 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 xml:space="preserve">Asia 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13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45(-0.85, -0.05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90.8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&lt;0.01</w:t>
            </w:r>
          </w:p>
        </w:tc>
        <w:tc>
          <w:tcPr>
            <w:tcW w:w="1024" w:type="dxa"/>
            <w:tcBorders>
              <w:left w:val="nil"/>
              <w:bottom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27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5187A" w:rsidRPr="00F5502E" w:rsidRDefault="00C5187A" w:rsidP="00A65884">
            <w:pPr>
              <w:rPr>
                <w:b/>
                <w:bCs/>
                <w:i/>
                <w:iCs/>
                <w:color w:val="4472C4" w:themeColor="accent5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 xml:space="preserve">Europe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21(-0.76, 0.34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4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453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F5502E" w:rsidRDefault="00C5187A" w:rsidP="00A65884">
            <w:pPr>
              <w:rPr>
                <w:b/>
                <w:bCs/>
                <w:i/>
                <w:iCs/>
                <w:color w:val="4472C4" w:themeColor="accent5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 xml:space="preserve">Australia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10(-1.55, 1.75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5187A" w:rsidRPr="00121259" w:rsidRDefault="00C5187A" w:rsidP="00A65884">
            <w:r w:rsidRPr="00121259">
              <w:t>0.906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Vitamin D 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Sufficient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2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50(-0.77, 1.76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67.9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78</w:t>
            </w:r>
          </w:p>
        </w:tc>
        <w:tc>
          <w:tcPr>
            <w:tcW w:w="1024" w:type="dxa"/>
            <w:tcBorders>
              <w:left w:val="nil"/>
              <w:bottom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442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tabs>
                <w:tab w:val="left" w:pos="634"/>
              </w:tabs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Statu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Insuffici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86(-2.71, 1.0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78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366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 xml:space="preserve">Deficient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1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56(-0.95, -0.18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88.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&lt;0.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5187A" w:rsidRPr="00121259" w:rsidRDefault="00C5187A" w:rsidP="00A65884">
            <w:r w:rsidRPr="00121259">
              <w:t>0.004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BMI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Normal weight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3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21(-0.78, 0.36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70.0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36</w:t>
            </w:r>
          </w:p>
        </w:tc>
        <w:tc>
          <w:tcPr>
            <w:tcW w:w="1024" w:type="dxa"/>
            <w:tcBorders>
              <w:left w:val="nil"/>
              <w:bottom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479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Over weigh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1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45(-0.94, 0.0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67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78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 xml:space="preserve">Obes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56(-1.46, 0.33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40.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13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5187A" w:rsidRPr="00121259" w:rsidRDefault="00C5187A" w:rsidP="00A65884">
            <w:r w:rsidRPr="00121259">
              <w:t>0.219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>Supplementat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IM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2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15(-1.81, 2.11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84.4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11</w:t>
            </w:r>
          </w:p>
        </w:tc>
        <w:tc>
          <w:tcPr>
            <w:tcW w:w="1024" w:type="dxa"/>
            <w:tcBorders>
              <w:left w:val="nil"/>
              <w:bottom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882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Type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 xml:space="preserve">Oral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1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5(-0.86, -0.14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87.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&lt;0.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5187A" w:rsidRPr="00121259" w:rsidRDefault="00C5187A" w:rsidP="00A65884">
            <w:r w:rsidRPr="00121259">
              <w:t>0.006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Vitamin D 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&gt;2000 IU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11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53(-1.01, -0.05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91.9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&lt;0.01</w:t>
            </w:r>
          </w:p>
        </w:tc>
        <w:tc>
          <w:tcPr>
            <w:tcW w:w="1024" w:type="dxa"/>
            <w:tcBorders>
              <w:left w:val="nil"/>
              <w:bottom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31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lastRenderedPageBreak/>
              <w:t xml:space="preserve">Dose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&lt;=2000 IU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22(-0.62, 0.17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32.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16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5187A" w:rsidRPr="00121259" w:rsidRDefault="00C5187A" w:rsidP="00A65884">
            <w:r w:rsidRPr="00121259">
              <w:t>0.269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nil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Study duration 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&lt;= 12 we</w:t>
            </w:r>
            <w:r>
              <w:t>e</w:t>
            </w:r>
            <w:r w:rsidRPr="00121259">
              <w:t>k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9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37(-0.73, -0.01)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62.4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06</w:t>
            </w:r>
          </w:p>
        </w:tc>
        <w:tc>
          <w:tcPr>
            <w:tcW w:w="1024" w:type="dxa"/>
            <w:tcBorders>
              <w:left w:val="nil"/>
              <w:bottom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045</w:t>
            </w:r>
          </w:p>
        </w:tc>
      </w:tr>
      <w:tr w:rsidR="00C5187A" w:rsidRPr="00AA5D74" w:rsidTr="00A65884">
        <w:tc>
          <w:tcPr>
            <w:tcW w:w="1785" w:type="dxa"/>
            <w:tcBorders>
              <w:top w:val="nil"/>
              <w:right w:val="nil"/>
            </w:tcBorders>
            <w:shd w:val="clear" w:color="auto" w:fill="auto"/>
          </w:tcPr>
          <w:p w:rsidR="00C5187A" w:rsidRPr="00F5502E" w:rsidRDefault="00C5187A" w:rsidP="00A65884">
            <w:pPr>
              <w:rPr>
                <w:b/>
                <w:bCs/>
                <w:i/>
                <w:iCs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&gt;12 we</w:t>
            </w:r>
            <w:r>
              <w:t>e</w:t>
            </w:r>
            <w:r w:rsidRPr="00121259">
              <w:t>k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10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-0.56(-1.23, 0.12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81.0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&lt;0.01</w:t>
            </w:r>
          </w:p>
        </w:tc>
        <w:tc>
          <w:tcPr>
            <w:tcW w:w="1024" w:type="dxa"/>
            <w:tcBorders>
              <w:top w:val="nil"/>
              <w:left w:val="nil"/>
            </w:tcBorders>
            <w:shd w:val="clear" w:color="auto" w:fill="auto"/>
          </w:tcPr>
          <w:p w:rsidR="00C5187A" w:rsidRPr="00121259" w:rsidRDefault="00C5187A" w:rsidP="00A65884">
            <w:r w:rsidRPr="00121259">
              <w:t>0.106</w:t>
            </w:r>
          </w:p>
        </w:tc>
      </w:tr>
      <w:tr w:rsidR="00C5187A" w:rsidRPr="00AA5D74" w:rsidTr="00A65884">
        <w:tc>
          <w:tcPr>
            <w:tcW w:w="17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  <w:i/>
                <w:iCs/>
              </w:rPr>
            </w:pPr>
            <w:r w:rsidRPr="00A46979">
              <w:rPr>
                <w:b/>
                <w:bCs/>
                <w:i/>
                <w:iCs/>
              </w:rPr>
              <w:t xml:space="preserve">All study combination 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-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19</w:t>
            </w:r>
          </w:p>
        </w:tc>
        <w:tc>
          <w:tcPr>
            <w:tcW w:w="1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-0.42(-0.76, -0.07)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86.8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0.00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5187A" w:rsidRPr="00A46979" w:rsidRDefault="00C5187A" w:rsidP="00A65884">
            <w:pPr>
              <w:rPr>
                <w:b/>
                <w:bCs/>
              </w:rPr>
            </w:pPr>
            <w:r w:rsidRPr="00A46979">
              <w:rPr>
                <w:b/>
                <w:bCs/>
              </w:rPr>
              <w:t>-</w:t>
            </w:r>
          </w:p>
        </w:tc>
      </w:tr>
      <w:tr w:rsidR="00C5187A" w:rsidRPr="00AA5D74" w:rsidTr="00A65884">
        <w:tc>
          <w:tcPr>
            <w:tcW w:w="936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187A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>Weighted 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a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 xml:space="preserve">n difference, </w:t>
            </w:r>
            <w:r w:rsidRPr="003B5E34">
              <w:rPr>
                <w:rFonts w:cstheme="minorHAnsi"/>
                <w:b/>
                <w:bCs/>
                <w:color w:val="000000" w:themeColor="text1"/>
                <w:sz w:val="32"/>
                <w:szCs w:val="32"/>
                <w:vertAlign w:val="superscript"/>
              </w:rPr>
              <w:t>ᵻ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-value, IM=intramuscular, IU= international units,</w:t>
            </w:r>
          </w:p>
          <w:p w:rsidR="00C5187A" w:rsidRPr="00CA47F9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MA-IR= Homeostasis model assessment for insulin resistance.</w:t>
            </w:r>
          </w:p>
          <w:p w:rsidR="00C5187A" w:rsidRPr="00F5502E" w:rsidRDefault="00C5187A" w:rsidP="00A65884">
            <w:pPr>
              <w:rPr>
                <w:b/>
                <w:bCs/>
                <w:color w:val="FFFFFF" w:themeColor="background1"/>
              </w:rPr>
            </w:pPr>
          </w:p>
        </w:tc>
      </w:tr>
    </w:tbl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5187A" w:rsidTr="00A65884">
        <w:trPr>
          <w:trHeight w:val="6249"/>
        </w:trPr>
        <w:tc>
          <w:tcPr>
            <w:tcW w:w="8810" w:type="dxa"/>
          </w:tcPr>
          <w:p w:rsidR="00C5187A" w:rsidRDefault="00C5187A" w:rsidP="00A65884">
            <w:r w:rsidRPr="0049240D">
              <w:rPr>
                <w:noProof/>
              </w:rPr>
              <w:drawing>
                <wp:inline distT="0" distB="0" distL="0" distR="0" wp14:anchorId="45D070A5" wp14:editId="687E5310">
                  <wp:extent cx="6163310" cy="4721225"/>
                  <wp:effectExtent l="0" t="0" r="8890" b="3175"/>
                  <wp:docPr id="11" name="Picture 11" descr="F:\vitamin d review\analysis data\Funnel- FPG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:\vitamin d review\analysis data\Funnel- FPG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63310" cy="4721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87A" w:rsidTr="00A65884">
        <w:trPr>
          <w:trHeight w:val="221"/>
        </w:trPr>
        <w:tc>
          <w:tcPr>
            <w:tcW w:w="8810" w:type="dxa"/>
          </w:tcPr>
          <w:p w:rsidR="00C5187A" w:rsidRPr="00CA47F9" w:rsidRDefault="00C5187A" w:rsidP="00A658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Figur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</w:t>
            </w: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8C253E">
              <w:rPr>
                <w:rFonts w:asciiTheme="majorBidi" w:hAnsiTheme="majorBidi" w:cstheme="majorBidi"/>
                <w:sz w:val="24"/>
                <w:szCs w:val="24"/>
              </w:rPr>
              <w:t xml:space="preserve"> Funnel plot for fasting</w:t>
            </w:r>
            <w:r w:rsidRPr="00CA47F9">
              <w:rPr>
                <w:rFonts w:asciiTheme="majorBidi" w:hAnsiTheme="majorBidi" w:cstheme="majorBidi"/>
                <w:sz w:val="24"/>
                <w:szCs w:val="24"/>
              </w:rPr>
              <w:t xml:space="preserve"> plasma glucose </w:t>
            </w:r>
          </w:p>
        </w:tc>
      </w:tr>
    </w:tbl>
    <w:p w:rsidR="00C5187A" w:rsidRDefault="00C5187A" w:rsidP="00C5187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5187A" w:rsidTr="00A65884">
        <w:tc>
          <w:tcPr>
            <w:tcW w:w="9350" w:type="dxa"/>
          </w:tcPr>
          <w:p w:rsidR="00C5187A" w:rsidRPr="00CA47F9" w:rsidRDefault="00C5187A" w:rsidP="00A65884">
            <w:pPr>
              <w:rPr>
                <w:highlight w:val="green"/>
              </w:rPr>
            </w:pPr>
            <w:r w:rsidRPr="00CA47F9">
              <w:rPr>
                <w:noProof/>
                <w:highlight w:val="green"/>
              </w:rPr>
              <w:drawing>
                <wp:inline distT="0" distB="0" distL="0" distR="0" wp14:anchorId="514586F2" wp14:editId="7356CE99">
                  <wp:extent cx="6523990" cy="4818380"/>
                  <wp:effectExtent l="0" t="0" r="0" b="1270"/>
                  <wp:docPr id="14" name="Picture 14" descr="F:\vitamin d review\analysis data\funnel- A1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F:\vitamin d review\analysis data\funnel- A1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23990" cy="4818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5187A" w:rsidRPr="00CA47F9" w:rsidRDefault="00C5187A" w:rsidP="00A65884">
            <w:pPr>
              <w:rPr>
                <w:rFonts w:asciiTheme="majorBidi" w:hAnsiTheme="majorBidi" w:cstheme="majorBidi"/>
                <w:highlight w:val="green"/>
              </w:rPr>
            </w:pP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Figur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</w:t>
            </w: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8C253E">
              <w:rPr>
                <w:rFonts w:asciiTheme="majorBidi" w:hAnsiTheme="majorBidi" w:cstheme="majorBidi"/>
                <w:sz w:val="24"/>
                <w:szCs w:val="24"/>
              </w:rPr>
              <w:t xml:space="preserve"> Funnel plot for HbA1c</w:t>
            </w:r>
          </w:p>
        </w:tc>
      </w:tr>
    </w:tbl>
    <w:p w:rsidR="00C5187A" w:rsidRDefault="00C5187A" w:rsidP="00C5187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5187A" w:rsidTr="00A65884">
        <w:tc>
          <w:tcPr>
            <w:tcW w:w="9350" w:type="dxa"/>
            <w:tcBorders>
              <w:bottom w:val="nil"/>
            </w:tcBorders>
          </w:tcPr>
          <w:p w:rsidR="00C5187A" w:rsidRDefault="00C5187A" w:rsidP="00A65884">
            <w:r w:rsidRPr="004233D0">
              <w:rPr>
                <w:noProof/>
              </w:rPr>
              <w:lastRenderedPageBreak/>
              <w:drawing>
                <wp:inline distT="0" distB="0" distL="0" distR="0" wp14:anchorId="6440B7DE" wp14:editId="21DABC42">
                  <wp:extent cx="6400800" cy="4668520"/>
                  <wp:effectExtent l="0" t="0" r="0" b="0"/>
                  <wp:docPr id="15" name="Picture 15" descr="F:\vitamin d review\analysis data\funnel- hom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F:\vitamin d review\analysis data\funnel- hom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0800" cy="4668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87A" w:rsidTr="00A65884">
        <w:tc>
          <w:tcPr>
            <w:tcW w:w="9350" w:type="dxa"/>
            <w:tcBorders>
              <w:top w:val="nil"/>
            </w:tcBorders>
          </w:tcPr>
          <w:p w:rsidR="00C5187A" w:rsidRPr="00CA47F9" w:rsidRDefault="00C5187A" w:rsidP="00A65884">
            <w:pPr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Figur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4</w:t>
            </w:r>
            <w:r w:rsidRPr="008C25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8C253E">
              <w:rPr>
                <w:rFonts w:asciiTheme="majorBidi" w:hAnsiTheme="majorBidi" w:cstheme="majorBidi"/>
                <w:sz w:val="24"/>
                <w:szCs w:val="24"/>
              </w:rPr>
              <w:t>Funnel plot for HOMA-IR</w:t>
            </w:r>
          </w:p>
        </w:tc>
      </w:tr>
    </w:tbl>
    <w:p w:rsidR="00C5187A" w:rsidRDefault="00C5187A" w:rsidP="00C5187A"/>
    <w:p w:rsidR="00C5187A" w:rsidRDefault="00C5187A" w:rsidP="00C5187A"/>
    <w:p w:rsidR="00C5187A" w:rsidRDefault="00C5187A" w:rsidP="00C5187A"/>
    <w:p w:rsidR="00C5187A" w:rsidRDefault="00C5187A" w:rsidP="00C5187A"/>
    <w:p w:rsidR="00027D74" w:rsidRDefault="00027D74"/>
    <w:sectPr w:rsidR="00027D74" w:rsidSect="00865406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65C" w:rsidRDefault="00EC365C">
      <w:pPr>
        <w:spacing w:after="0" w:line="240" w:lineRule="auto"/>
      </w:pPr>
      <w:r>
        <w:separator/>
      </w:r>
    </w:p>
  </w:endnote>
  <w:endnote w:type="continuationSeparator" w:id="0">
    <w:p w:rsidR="00EC365C" w:rsidRDefault="00EC3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50430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5884" w:rsidRDefault="00A6588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4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65884" w:rsidRDefault="00A65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65C" w:rsidRDefault="00EC365C">
      <w:pPr>
        <w:spacing w:after="0" w:line="240" w:lineRule="auto"/>
      </w:pPr>
      <w:r>
        <w:separator/>
      </w:r>
    </w:p>
  </w:footnote>
  <w:footnote w:type="continuationSeparator" w:id="0">
    <w:p w:rsidR="00EC365C" w:rsidRDefault="00EC3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87A"/>
    <w:rsid w:val="000114D7"/>
    <w:rsid w:val="00025FF1"/>
    <w:rsid w:val="00027D74"/>
    <w:rsid w:val="00111DF3"/>
    <w:rsid w:val="00456DB9"/>
    <w:rsid w:val="00865406"/>
    <w:rsid w:val="00985051"/>
    <w:rsid w:val="00A65884"/>
    <w:rsid w:val="00C5187A"/>
    <w:rsid w:val="00CE6C1C"/>
    <w:rsid w:val="00D13E40"/>
    <w:rsid w:val="00DD0153"/>
    <w:rsid w:val="00EC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51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1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87A"/>
  </w:style>
  <w:style w:type="paragraph" w:styleId="BalloonText">
    <w:name w:val="Balloon Text"/>
    <w:basedOn w:val="Normal"/>
    <w:link w:val="BalloonTextChar"/>
    <w:uiPriority w:val="99"/>
    <w:semiHidden/>
    <w:unhideWhenUsed/>
    <w:rsid w:val="00456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D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51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1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87A"/>
  </w:style>
  <w:style w:type="paragraph" w:styleId="BalloonText">
    <w:name w:val="Balloon Text"/>
    <w:basedOn w:val="Normal"/>
    <w:link w:val="BalloonTextChar"/>
    <w:uiPriority w:val="99"/>
    <w:semiHidden/>
    <w:unhideWhenUsed/>
    <w:rsid w:val="00456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D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Farahmand</dc:creator>
  <cp:keywords/>
  <dc:description/>
  <cp:lastModifiedBy>Mary Rose Caro</cp:lastModifiedBy>
  <cp:revision>7</cp:revision>
  <dcterms:created xsi:type="dcterms:W3CDTF">2022-06-15T14:17:00Z</dcterms:created>
  <dcterms:modified xsi:type="dcterms:W3CDTF">2022-11-18T13:34:00Z</dcterms:modified>
</cp:coreProperties>
</file>